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</w:rPr>
        <w:t xml:space="preserve">Table S3. Primers for </w:t>
      </w:r>
      <w:r>
        <w:rPr>
          <w:rFonts w:eastAsia="AdvT118;黑体"/>
          <w:b/>
          <w:kern w:val="0"/>
          <w:sz w:val="24"/>
        </w:rPr>
        <w:t>Semi-Quantitative</w:t>
      </w:r>
      <w:r>
        <w:rPr>
          <w:b/>
          <w:kern w:val="0"/>
          <w:sz w:val="24"/>
        </w:rPr>
        <w:t xml:space="preserve"> RT-PC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9850</wp:posOffset>
                </wp:positionV>
                <wp:extent cx="8162290" cy="4180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2290" cy="418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260"/>
                              <w:gridCol w:w="1440"/>
                              <w:gridCol w:w="1620"/>
                              <w:gridCol w:w="3053"/>
                              <w:gridCol w:w="4113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Offici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Symbol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 xml:space="preserve"> of target ge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Genebank No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mplified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ragment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ength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szCs w:val="18"/>
                                    </w:rPr>
                                    <w:t>Annealing T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szCs w:val="18"/>
                                    </w:rPr>
                                    <w:t>emperature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_GB2312" w:ascii="楷体_GB2312" w:hAnsi="楷体_GB2312"/>
                                      <w:b/>
                                      <w:szCs w:val="18"/>
                                    </w:rPr>
                                    <w:t>(℃)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imer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 xml:space="preserve"> Name 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equence (from 5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 xml:space="preserve"> to 3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TPI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036</w:t>
                                  </w: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TPI1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GCATCACTGAGAAGGTTG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 xml:space="preserve">TPI1 </w:t>
                                  </w: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AGTCACAGAGCCTCCATA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SPON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124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PON2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GGCCAAATACAGCAT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PON2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CCAGCAGCGAAGAC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THB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32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HBS1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GAGGCAGATGAAGAAGAC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HBS1 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TGAAGACGCTTTGG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PGAM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26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PGAM1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ATGGAACCTGGAGAA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PGAM1 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TAGCCAGCATCTCGTA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ST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56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1 fo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TTCTCCAGCCTCATTGG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1 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GCCTGTTTGAGCACCT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PRDX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257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DX1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GCTGTTATGCCAGAT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DX1 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CAAAGGTGAAGTCAAGAG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  <w:t>NPM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25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PM1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CGGTCAGTTTAGGG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21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PM1 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TAAGACCACTGGTGGTGTT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NM_00</w:t>
                                  </w:r>
                                  <w:r>
                                    <w:rPr>
                                      <w:rFonts w:eastAsia="楷体_GB2312"/>
                                      <w:sz w:val="18"/>
                                      <w:szCs w:val="18"/>
                                    </w:rPr>
                                    <w:t>11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β-actin</w:t>
                                  </w: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 xml:space="preserve"> forward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GCTACGAGCTGCCT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21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楷体_GB2312"/>
                                      <w:color w:val="0000CC"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62" w:after="62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>β-actin</w:t>
                                  </w:r>
                                  <w:r>
                                    <w:rPr>
                                      <w:rFonts w:eastAsia="AdvP4C4E74;黑体"/>
                                      <w:kern w:val="0"/>
                                      <w:szCs w:val="21"/>
                                    </w:rPr>
                                    <w:t xml:space="preserve"> reverse</w:t>
                                  </w:r>
                                </w:p>
                              </w:tc>
                              <w:tc>
                                <w:tcPr>
                                  <w:tcW w:w="411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2" w:after="62"/>
                                    <w:jc w:val="center"/>
                                    <w:rPr>
                                      <w:rFonts w:eastAsia="楷体_GB2312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TAGAAGCATTTGCGG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7pt;height:329.2pt;mso-wrap-distance-left:0pt;mso-wrap-distance-right:9pt;mso-wrap-distance-top:0pt;mso-wrap-distance-bottom:0pt;margin-top:105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260"/>
                        <w:gridCol w:w="1440"/>
                        <w:gridCol w:w="1620"/>
                        <w:gridCol w:w="3053"/>
                        <w:gridCol w:w="4113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Offici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Symbol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 xml:space="preserve"> of target ge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Genebank No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bCs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mplified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ragment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ngth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szCs w:val="18"/>
                              </w:rPr>
                              <w:t>Annealing T</w:t>
                            </w:r>
                            <w:r>
                              <w:rPr>
                                <w:rFonts w:eastAsia="楷体_GB2312"/>
                                <w:b/>
                                <w:szCs w:val="18"/>
                              </w:rPr>
                              <w:t>emperature</w:t>
                            </w:r>
                            <w:r>
                              <w:rPr>
                                <w:rFonts w:eastAsia="楷体_GB2312"/>
                                <w:b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楷体_GB2312" w:ascii="楷体_GB2312" w:hAnsi="楷体_GB2312"/>
                                <w:b/>
                                <w:szCs w:val="18"/>
                              </w:rPr>
                              <w:t>(℃)</w:t>
                            </w:r>
                          </w:p>
                        </w:tc>
                        <w:tc>
                          <w:tcPr>
                            <w:tcW w:w="3053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Pr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imer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 xml:space="preserve"> Name </w:t>
                            </w:r>
                          </w:p>
                        </w:tc>
                        <w:tc>
                          <w:tcPr>
                            <w:tcW w:w="4113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_GB2312"/>
                                <w:b/>
                                <w:b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equence (from 5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 xml:space="preserve"> to 3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rFonts w:eastAsia="楷体_GB2312"/>
                                <w:b/>
                                <w:bCs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TPI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036</w:t>
                            </w: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TPI1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GCATCACTGAGAAGGTTGTTTTC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 xml:space="preserve">TPI1 </w:t>
                            </w: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AGTCACAGAGCCTCCATAAATG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SPON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1244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PON2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GGCCAAATACAGCATC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PON2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CCAGCAGCGAAGACCACT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THBS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32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HBS1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GAGGCAGATGAAGAAGACC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HBS1 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TGAAGACGCTTTGGAT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PGAM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262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PGAM1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ATGGAACCTGGAGAACCG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PGAM1 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TAGCCAGCATCTCGTAG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ST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56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1 fo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TTCTCCAGCCTCATTGGTTGG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1 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GCCTGTTTGAGCACCTTGTG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PRDX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257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DX1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GCTGTTATGCCAGATGGT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DX1 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CAAAGGTGAAGTCAAGAGGG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Cs w:val="21"/>
                              </w:rPr>
                              <w:t>NPM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25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PM1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CGGTCAGTTTAGGGGCT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/>
                                <w:b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 w:val="18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color w:val="0000CC"/>
                                <w:sz w:val="18"/>
                                <w:szCs w:val="21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color w:val="0000CC"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PM1 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TAAGACCACTGGTGGTGTTATTTC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NM_00</w:t>
                            </w:r>
                            <w:r>
                              <w:rPr>
                                <w:rFonts w:eastAsia="楷体_GB2312"/>
                                <w:sz w:val="18"/>
                                <w:szCs w:val="18"/>
                              </w:rPr>
                              <w:t>11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β-actin</w:t>
                            </w: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 xml:space="preserve"> forward</w:t>
                            </w:r>
                          </w:p>
                        </w:tc>
                        <w:tc>
                          <w:tcPr>
                            <w:tcW w:w="4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GCTACGAGCTGCCTGACG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36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_GB2312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 w:val="18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color w:val="0000CC"/>
                                <w:sz w:val="18"/>
                                <w:szCs w:val="21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2" w:after="62"/>
                              <w:jc w:val="center"/>
                              <w:rPr>
                                <w:rFonts w:eastAsia="楷体_GB2312"/>
                                <w:color w:val="0000CC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楷体_GB2312"/>
                                <w:color w:val="0000CC"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05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62" w:after="62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>β-actin</w:t>
                            </w:r>
                            <w:r>
                              <w:rPr>
                                <w:rFonts w:eastAsia="AdvP4C4E74;黑体"/>
                                <w:kern w:val="0"/>
                                <w:szCs w:val="21"/>
                              </w:rPr>
                              <w:t xml:space="preserve"> reverse</w:t>
                            </w:r>
                          </w:p>
                        </w:tc>
                        <w:tc>
                          <w:tcPr>
                            <w:tcW w:w="411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2" w:after="62"/>
                              <w:jc w:val="center"/>
                              <w:rPr>
                                <w:rFonts w:eastAsia="楷体_GB2312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TAGAAGCATTTGCGG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3:36:00Z</dcterms:created>
  <dc:creator>Administrator</dc:creator>
  <dc:description/>
  <cp:keywords/>
  <dc:language>en-US</dc:language>
  <cp:lastModifiedBy>Administrator</cp:lastModifiedBy>
  <dcterms:modified xsi:type="dcterms:W3CDTF">2012-04-24T07:11:00Z</dcterms:modified>
  <cp:revision>6</cp:revision>
  <dc:subject/>
  <dc:title>Supplemental Data Table 1:  Primers for Semi-Quantitative RT-PCR</dc:title>
</cp:coreProperties>
</file>